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56" w:after="156"/>
        <w:rPr/>
      </w:pPr>
      <w:r>
        <w:rPr>
          <w:sz w:val="28"/>
          <w:szCs w:val="28"/>
        </w:rPr>
        <w:t>S3 Table.</w:t>
      </w:r>
      <w:r>
        <w:rPr>
          <w:sz w:val="28"/>
          <w:szCs w:val="28"/>
        </w:rPr>
        <w:t xml:space="preserve"> The expression profiling of miRNAs between ZZN and ZZD libraries. </w:t>
      </w:r>
    </w:p>
    <w:p>
      <w:pPr>
        <w:pStyle w:val="Normal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</w:r>
    </w:p>
    <w:tbl>
      <w:tblPr>
        <w:tblW w:w="894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660"/>
        <w:gridCol w:w="1660"/>
        <w:gridCol w:w="2220"/>
        <w:gridCol w:w="1840"/>
      </w:tblGrid>
      <w:tr>
        <w:trPr>
          <w:trHeight w:val="284" w:hRule="exac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miRNA </w:t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rmalized read count</w:t>
            </w:r>
          </w:p>
        </w:tc>
        <w:tc>
          <w:tcPr>
            <w:tcW w:w="2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og2.Fold_change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gulate</w:t>
            </w:r>
          </w:p>
        </w:tc>
      </w:tr>
      <w:tr>
        <w:trPr>
          <w:trHeight w:val="284" w:hRule="exac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ZZN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ZZD</w:t>
            </w:r>
          </w:p>
        </w:tc>
        <w:tc>
          <w:tcPr>
            <w:tcW w:w="2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3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2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1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4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49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9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131.4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937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649.2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321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25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9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9.4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22.4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.7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39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36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4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8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3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26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5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7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579.2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283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7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7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9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4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1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3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2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9.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3.4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63.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2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045.2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33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7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1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76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90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16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7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799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370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93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2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8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0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2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6.7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.4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2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ind w:first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8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iR211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iR2950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7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0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2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.2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5.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8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.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9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9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97.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9.2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5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7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2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.4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7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603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74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954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643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60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62.7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2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2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306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64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8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2.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2.7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8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7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04.4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1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35.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6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8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2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0.5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4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8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8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9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11.4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80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9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4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64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9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9.2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5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5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1.2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5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3.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48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09.7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1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3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8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7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4.5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84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.2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5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6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.3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1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.9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6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7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7.1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  <w:tr>
        <w:trPr>
          <w:trHeight w:val="284" w:hRule="exac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ju-miRn24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.9 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-regulated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中国</cp:lastModifiedBy>
  <dcterms:modified xsi:type="dcterms:W3CDTF">2016-10-26T03:0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